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6E4" w:rsidRDefault="001526E4">
      <w:pPr>
        <w:adjustRightInd w:val="0"/>
        <w:snapToGrid w:val="0"/>
        <w:rPr>
          <w:rFonts w:ascii="Times New Roman" w:hAnsi="Times New Roman" w:cs="Times New Roman"/>
          <w:color w:val="000000"/>
        </w:rPr>
      </w:pPr>
      <w:bookmarkStart w:id="0" w:name="_GoBack"/>
      <w:r>
        <w:rPr>
          <w:rFonts w:ascii="Times New Roman" w:hAnsi="Times New Roman" w:cs="Times New Roman"/>
          <w:b/>
          <w:bCs/>
        </w:rPr>
        <w:t>Table S1</w:t>
      </w:r>
      <w:bookmarkEnd w:id="0"/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ain baseline characteristics and methodological quality of eligibly studies included in this network meta-analysi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00"/>
      </w:tblPr>
      <w:tblGrid>
        <w:gridCol w:w="1367"/>
        <w:gridCol w:w="649"/>
        <w:gridCol w:w="939"/>
        <w:gridCol w:w="975"/>
        <w:gridCol w:w="1375"/>
        <w:gridCol w:w="1848"/>
        <w:gridCol w:w="848"/>
        <w:gridCol w:w="1485"/>
        <w:gridCol w:w="1043"/>
        <w:gridCol w:w="890"/>
        <w:gridCol w:w="1485"/>
        <w:gridCol w:w="1270"/>
      </w:tblGrid>
      <w:tr w:rsidR="001526E4">
        <w:trPr>
          <w:cantSplit/>
          <w:jc w:val="center"/>
        </w:trPr>
        <w:tc>
          <w:tcPr>
            <w:tcW w:w="482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29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31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44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numbers</w:t>
            </w:r>
          </w:p>
        </w:tc>
        <w:tc>
          <w:tcPr>
            <w:tcW w:w="1137" w:type="pct"/>
            <w:gridSpan w:val="2"/>
            <w:tcBorders>
              <w:left w:val="nil"/>
              <w:right w:val="nil"/>
            </w:tcBorders>
            <w:vAlign w:val="center"/>
          </w:tcPr>
          <w:p w:rsidR="001526E4" w:rsidRDefault="001526E4" w:rsidP="008C2FC3">
            <w:pPr>
              <w:adjustRightInd w:val="0"/>
              <w:snapToGrid w:val="0"/>
              <w:spacing w:line="360" w:lineRule="auto"/>
              <w:ind w:firstLineChars="300" w:firstLine="60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ed drugs</w:t>
            </w:r>
          </w:p>
        </w:tc>
        <w:tc>
          <w:tcPr>
            <w:tcW w:w="299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524" w:type="pct"/>
            <w:vMerge w:val="restar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onths)</w:t>
            </w:r>
          </w:p>
        </w:tc>
        <w:tc>
          <w:tcPr>
            <w:tcW w:w="682" w:type="pct"/>
            <w:gridSpan w:val="2"/>
            <w:tcBorders>
              <w:left w:val="nil"/>
              <w:right w:val="nil"/>
            </w:tcBorders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M/F)</w:t>
            </w:r>
          </w:p>
        </w:tc>
        <w:tc>
          <w:tcPr>
            <w:tcW w:w="972" w:type="pct"/>
            <w:gridSpan w:val="2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(years)</w:t>
            </w:r>
          </w:p>
        </w:tc>
      </w:tr>
      <w:tr w:rsidR="001526E4">
        <w:trPr>
          <w:cantSplit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1</w:t>
            </w:r>
          </w:p>
        </w:tc>
        <w:tc>
          <w:tcPr>
            <w:tcW w:w="652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2</w:t>
            </w:r>
          </w:p>
        </w:tc>
        <w:tc>
          <w:tcPr>
            <w:tcW w:w="299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1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2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1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2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X-a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afenib+Erlotinib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2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/72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/67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2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X-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(4.0-14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/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/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(4.0-14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25-85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(14.8-36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/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/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(14.8-36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34-87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ro 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(0.6-2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/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(0.6-22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46-85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ovet J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vani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/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/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19-87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 PJ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vani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Sorafenib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/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/9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19-87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A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Sorafenib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/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/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18-84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e RC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Sorafenib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26E4" w:rsidRDefault="001526E4" w:rsidP="008C2FC3">
            <w:pPr>
              <w:spacing w:line="360" w:lineRule="auto"/>
              <w:ind w:firstLineChars="350" w:firstLine="7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/79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 w:rsidP="008C2FC3">
            <w:pPr>
              <w:spacing w:line="360" w:lineRule="auto"/>
              <w:ind w:firstLineChars="450" w:firstLine="9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7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A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Sorafenib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/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/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23-8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25-79)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X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rafenib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       NR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              NR</w:t>
            </w:r>
          </w:p>
        </w:tc>
      </w:tr>
      <w:tr w:rsidR="001526E4">
        <w:trPr>
          <w:jc w:val="center"/>
        </w:trPr>
        <w:tc>
          <w:tcPr>
            <w:tcW w:w="482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ovet JM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Sorafenib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/3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/39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:rsidR="001526E4" w:rsidRDefault="001526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 ± 10.2</w:t>
            </w:r>
          </w:p>
        </w:tc>
      </w:tr>
    </w:tbl>
    <w:p w:rsidR="001526E4" w:rsidRDefault="001526E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tes: RCT: Randomized controlled trials; NR: Not reported; M: Male; F: Female; a: Sorafenib+Erlotinib vs. Sorafenib; b: Ramucirumab vs. Placebo.</w:t>
      </w:r>
    </w:p>
    <w:p w:rsidR="001526E4" w:rsidRDefault="001526E4">
      <w:pPr>
        <w:widowControl/>
        <w:jc w:val="left"/>
        <w:rPr>
          <w:rFonts w:ascii="Times New Roman" w:hAnsi="Times New Roman" w:cs="Times New Roman"/>
          <w:color w:val="000000"/>
        </w:rPr>
      </w:pPr>
    </w:p>
    <w:p w:rsidR="001526E4" w:rsidRDefault="001526E4">
      <w:pPr>
        <w:widowControl/>
        <w:jc w:val="left"/>
        <w:rPr>
          <w:rFonts w:ascii="Times New Roman" w:hAnsi="Times New Roman" w:cs="Times New Roman"/>
          <w:color w:val="000000"/>
        </w:rPr>
      </w:pPr>
    </w:p>
    <w:p w:rsidR="001526E4" w:rsidRDefault="001526E4">
      <w:pPr>
        <w:widowControl/>
        <w:adjustRightInd w:val="0"/>
        <w:snapToGrid w:val="0"/>
        <w:rPr>
          <w:ins w:id="1" w:author="Administrator" w:date="2016-09-30T09:31:00Z"/>
          <w:rFonts w:ascii="Times New Roman" w:hAnsi="Times New Roman" w:cs="Times New Roman"/>
          <w:kern w:val="0"/>
        </w:rPr>
      </w:pPr>
      <w:ins w:id="2" w:author="Administrator" w:date="2016-09-30T09:25:00Z">
        <w:r>
          <w:rPr>
            <w:rFonts w:ascii="Times New Roman" w:hAnsi="Times New Roman" w:cs="Times New Roman"/>
            <w:b/>
            <w:bCs/>
            <w:kern w:val="0"/>
          </w:rPr>
          <w:t xml:space="preserve">Table S2. </w:t>
        </w:r>
        <w:r>
          <w:rPr>
            <w:rFonts w:ascii="Times New Roman" w:hAnsi="Times New Roman" w:cs="Times New Roman"/>
            <w:kern w:val="0"/>
          </w:rPr>
          <w:t xml:space="preserve">Odds ratio and 95% confidence intervals of </w:t>
        </w:r>
      </w:ins>
      <w:ins w:id="3" w:author="Administrator" w:date="2016-09-30T09:40:00Z">
        <w:r>
          <w:rPr>
            <w:rFonts w:ascii="Times New Roman" w:hAnsi="Times New Roman" w:cs="Times New Roman"/>
            <w:kern w:val="0"/>
          </w:rPr>
          <w:t>eight</w:t>
        </w:r>
      </w:ins>
      <w:ins w:id="4" w:author="Administrator" w:date="2016-09-30T09:25:00Z">
        <w:r>
          <w:rPr>
            <w:rFonts w:ascii="Times New Roman" w:hAnsi="Times New Roman" w:cs="Times New Roman"/>
            <w:kern w:val="0"/>
          </w:rPr>
          <w:t xml:space="preserve"> treatment modalities under </w:t>
        </w:r>
      </w:ins>
      <w:ins w:id="5" w:author="Administrator" w:date="2016-09-30T09:40:00Z">
        <w:r>
          <w:rPr>
            <w:rFonts w:ascii="Times New Roman" w:hAnsi="Times New Roman" w:cs="Times New Roman"/>
            <w:kern w:val="0"/>
          </w:rPr>
          <w:t>four</w:t>
        </w:r>
      </w:ins>
      <w:ins w:id="6" w:author="Administrator" w:date="2016-09-30T09:25:00Z">
        <w:r>
          <w:rPr>
            <w:rFonts w:ascii="Times New Roman" w:hAnsi="Times New Roman" w:cs="Times New Roman"/>
            <w:kern w:val="0"/>
          </w:rPr>
          <w:t xml:space="preserve"> end indicators according to the network meta-analysis.</w:t>
        </w:r>
      </w:ins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1620"/>
        <w:gridCol w:w="1620"/>
        <w:gridCol w:w="1726"/>
        <w:gridCol w:w="1726"/>
        <w:gridCol w:w="1726"/>
        <w:gridCol w:w="1726"/>
        <w:gridCol w:w="1922"/>
        <w:gridCol w:w="1922"/>
      </w:tblGrid>
      <w:tr w:rsidR="001526E4">
        <w:trPr>
          <w:trHeight w:val="270"/>
          <w:jc w:val="center"/>
          <w:ins w:id="7" w:author="Administrator" w:date="2016-09-30T09:32:00Z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center"/>
              <w:rPr>
                <w:ins w:id="8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ins w:id="9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</w:rPr>
                <w:t xml:space="preserve">OR(95% </w:t>
              </w:r>
            </w:ins>
            <w:ins w:id="10" w:author="Administrator" w:date="2016-09-30T09:42:00Z">
              <w:r>
                <w:rPr>
                  <w:rFonts w:ascii="Times New Roman" w:hAnsi="Times New Roman" w:cs="Times New Roman"/>
                  <w:b/>
                  <w:bCs/>
                  <w:kern w:val="0"/>
                </w:rPr>
                <w:t>confidence interval</w:t>
              </w:r>
            </w:ins>
            <w:ins w:id="11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</w:rPr>
                <w:t>)</w:t>
              </w:r>
            </w:ins>
          </w:p>
        </w:tc>
      </w:tr>
      <w:tr w:rsidR="001526E4">
        <w:trPr>
          <w:trHeight w:val="285"/>
          <w:jc w:val="center"/>
          <w:ins w:id="12" w:author="Administrator" w:date="2016-09-30T09:32:00Z"/>
        </w:trPr>
        <w:tc>
          <w:tcPr>
            <w:tcW w:w="5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14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SD</w:t>
              </w:r>
            </w:ins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7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8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9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0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1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2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Placebo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48 (0.81, 3.0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8 (0.35, 4.1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1 (0.43, 5.3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3 (0.65, 4.4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6 (0.38, 7.3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8 (0.36, 6.0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2 (0.25, 4.06)</w:t>
              </w:r>
            </w:ins>
          </w:p>
        </w:tc>
      </w:tr>
      <w:tr w:rsidR="001526E4">
        <w:trPr>
          <w:trHeight w:val="285"/>
          <w:jc w:val="center"/>
          <w:ins w:id="39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7 (0.32, 1.2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ins w:id="4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9 (0.18, 3.2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3 (0.23, 3.8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1 (0.42, 2.7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1 (0.21, 5.3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3 (0.27, 3.1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2 (0.18, 2.21)</w:t>
              </w:r>
            </w:ins>
          </w:p>
        </w:tc>
      </w:tr>
      <w:tr w:rsidR="001526E4">
        <w:trPr>
          <w:trHeight w:val="285"/>
          <w:jc w:val="center"/>
          <w:ins w:id="56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5 (0.24, 2.87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6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6 (0.31, 5.4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6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6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Ramuciruma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6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6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0 (0.21, 7.6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6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6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9 (0.29, 6.9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6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6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41 (0.21, 9.31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6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7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6 (0.19, 8.4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7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7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9 (0.13, 5.77)</w:t>
              </w:r>
            </w:ins>
          </w:p>
        </w:tc>
      </w:tr>
      <w:tr w:rsidR="001526E4">
        <w:trPr>
          <w:trHeight w:val="285"/>
          <w:jc w:val="center"/>
          <w:ins w:id="73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7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7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0.66 (0.19, 2.3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7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7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7 (0.26, 4.3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7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7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7 (0.13, 4.8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8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ins w:id="8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Everolimus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8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8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8 (0.24, 5.3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8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8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0 (0.16, 7.8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8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8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1 (0.15, 6.37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8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8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1 (0.10, 4.38)</w:t>
              </w:r>
            </w:ins>
          </w:p>
        </w:tc>
      </w:tr>
      <w:tr w:rsidR="001526E4">
        <w:trPr>
          <w:trHeight w:val="285"/>
          <w:jc w:val="center"/>
          <w:ins w:id="90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9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9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1 (0.23, 1.54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9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9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0 (0.36, 2.3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9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9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2 (0.14, 3.5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9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9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3 (0.19, 4.1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9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0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Briva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0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0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1 (0.18, 5.5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0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0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4 (0.19, 4.06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0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0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6 (0.13, 2.85)</w:t>
              </w:r>
            </w:ins>
          </w:p>
        </w:tc>
      </w:tr>
      <w:tr w:rsidR="001526E4">
        <w:trPr>
          <w:trHeight w:val="285"/>
          <w:jc w:val="center"/>
          <w:ins w:id="107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0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0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0 (0.14, 2.64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1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1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0 (0.19, 4.7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1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1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1 (0.11, 4.7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1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1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1 (0.13, 6.2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1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1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9 (0.18, 5.5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1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1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Tivan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2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2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3 (0.11, 6.5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2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2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6 (0.08, 4.61)</w:t>
              </w:r>
            </w:ins>
          </w:p>
        </w:tc>
      </w:tr>
      <w:tr w:rsidR="001526E4">
        <w:trPr>
          <w:trHeight w:val="285"/>
          <w:jc w:val="center"/>
          <w:ins w:id="124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2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2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3 (0.17, 2.77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2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2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7 (0.32, 3.7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2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3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6 (0.12, 5.4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3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0 (0.16, 6.7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3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9 (0.25, 5.3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3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0 (0.15, 8.9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3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uni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3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4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7 (0.12, 3.98)</w:t>
              </w:r>
            </w:ins>
          </w:p>
        </w:tc>
      </w:tr>
      <w:tr w:rsidR="001526E4">
        <w:trPr>
          <w:trHeight w:val="285"/>
          <w:jc w:val="center"/>
          <w:ins w:id="141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4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4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9 (0.25, 4.01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4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4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0 (0.45, 5.4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4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4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7 (0.17, 7.9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4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4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4 (0.23, 9.7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5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78 (0.35, 7.9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5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77 (0.22, 13.0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5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0 (0.25, 8.54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5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Sorafenib+Erlotinib</w:t>
              </w:r>
            </w:ins>
          </w:p>
        </w:tc>
      </w:tr>
      <w:tr w:rsidR="001526E4">
        <w:trPr>
          <w:trHeight w:val="285"/>
          <w:jc w:val="center"/>
          <w:ins w:id="158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59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160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PD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2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3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4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5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6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7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168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6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7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Placebo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7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7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5 (0.20, 1.0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7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7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2 (0.18, 2.1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7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7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1 (0.21, 2.4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7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7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6 (0.20, 1.4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7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8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3 (0.10, 1.8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8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8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6 (0.13, 2.3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8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184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8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8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24 (0.99, 4.9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18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8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8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9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8 (0.32, 6.1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9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9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7 (0.37, 6.9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9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9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5 (0.47, 3.1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9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9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6 (0.19, 5.04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9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19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3 (0.36, 4.1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19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00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0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0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0 (0.46, 5.6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0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0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2 (0.16, 3.1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0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0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Ramuciruma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0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0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5 (0.20, 6.4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0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1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0 (0.17, 4.2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1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1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8 (0.10, 4.7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1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1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0 (0.13, 5.5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1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16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1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1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41 (0.40, 4.8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1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2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4 (0.14, 2.7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2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2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7 (0.16, 4.9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2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2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Everolimus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2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2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9 (0.16, 3.7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2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2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0 (0.09, 4.0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2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3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9 (0.11, 5.0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3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32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3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3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79 (0.69, 4.9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3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3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0 (0.32, 2.1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3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3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1 (0.24, 5.8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3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4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7 (0.27, 6.2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4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4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Briva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4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4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8 (0.14, 4.57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4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4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9 (0.23, 4.7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4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48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4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5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34 (0.55, 9.7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5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5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4 (0.20, 5.3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5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5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46 (0.21, 9.6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5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5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6 (0.25, 10.8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5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5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8 (0.22, 7.2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5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6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Tivan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6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6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8 (0.17, 9.6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6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64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6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6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79 (0.42, 7.7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6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6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1 (0.24, 2.7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6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7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1 (0.18, 7.5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7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7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6 (0.20, 8.7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7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7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1 (0.21, 4.3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7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7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8 (0.10, 5.9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7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7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+Erlo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7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80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1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282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CR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3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4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5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6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7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8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89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290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29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9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Placebo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9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9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6 (0.14, 2.5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9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9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82 (0.15, 47.4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9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29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4 (0.01, 18.7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29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1 (0.17, 6.9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0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8 (0.01, 14.1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0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6 (0.10, 11.9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0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0 (0.08, 14.98)</w:t>
              </w:r>
            </w:ins>
          </w:p>
        </w:tc>
      </w:tr>
      <w:tr w:rsidR="001526E4">
        <w:trPr>
          <w:trHeight w:val="285"/>
          <w:jc w:val="center"/>
          <w:ins w:id="307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0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0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1 (0.39, 6.9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1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1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1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1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95 (0.13, 84.6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1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1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8 (0.01, 44.4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1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1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3 (0.39, 8.0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1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1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7 (0.01, 27.74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2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2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2 (0.22, 12.5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2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2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2 (0.17, 16.68)</w:t>
              </w:r>
            </w:ins>
          </w:p>
        </w:tc>
      </w:tr>
      <w:tr w:rsidR="001526E4">
        <w:trPr>
          <w:trHeight w:val="285"/>
          <w:jc w:val="center"/>
          <w:ins w:id="324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2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2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5 (0.02, 6.88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2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2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34 (0.01, 7.7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2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3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Ramuciruma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3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3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30 (0.00, 19.0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3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3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7 (0.02, 15.1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3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3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24 (0.00, 14.4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3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3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1 (0.01, 22.01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3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2 (0.01, 21.24)</w:t>
              </w:r>
            </w:ins>
          </w:p>
        </w:tc>
      </w:tr>
      <w:tr w:rsidR="001526E4">
        <w:trPr>
          <w:trHeight w:val="285"/>
          <w:jc w:val="center"/>
          <w:ins w:id="341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4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86 (0.05, 77.7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4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8 (0.02, 68.5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4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3.37 (0.05, 611.1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4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4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Everolimus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5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5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02 (0.03, 159.03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5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5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1 (0.01, 134.67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5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5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07 (0.02, 182.4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5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5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08 (0.02, 187.69)</w:t>
              </w:r>
            </w:ins>
          </w:p>
        </w:tc>
      </w:tr>
      <w:tr w:rsidR="001526E4">
        <w:trPr>
          <w:trHeight w:val="285"/>
          <w:jc w:val="center"/>
          <w:ins w:id="358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5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0 (0.14, 5.96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6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1 (0.12, 2.5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6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74 (0.07, 54.1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6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0 (0.01, 34.7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6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6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Briva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6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7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7 (0.01, 18.9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7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7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7 (0.08, 13.4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7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7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6 (0.06, 14.04)</w:t>
              </w:r>
            </w:ins>
          </w:p>
        </w:tc>
      </w:tr>
      <w:tr w:rsidR="001526E4">
        <w:trPr>
          <w:trHeight w:val="285"/>
          <w:jc w:val="center"/>
          <w:ins w:id="375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7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7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08 (0.07, 88.9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7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7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0 (0.04, 75.3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8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4.14 (0.07, 446.2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8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0 (0.01, 176.0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8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13 (0.05, 143.03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38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Tivan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8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8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39 (0.04, 145.1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9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9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2.13 (0.03, 216.89)</w:t>
              </w:r>
            </w:ins>
          </w:p>
        </w:tc>
      </w:tr>
      <w:tr w:rsidR="001526E4">
        <w:trPr>
          <w:trHeight w:val="285"/>
          <w:jc w:val="center"/>
          <w:ins w:id="392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9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9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4 (0.08, 10.4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9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9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2 (0.08, 4.6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9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39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96 (0.05, 83.8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39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0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8 (0.01, 44.0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0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0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3 (0.07, 12.4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0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0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2 (0.01, 24.6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0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0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uni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0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0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2 (0.03, 21.24)</w:t>
              </w:r>
            </w:ins>
          </w:p>
        </w:tc>
      </w:tr>
      <w:tr w:rsidR="001526E4">
        <w:trPr>
          <w:trHeight w:val="285"/>
          <w:jc w:val="center"/>
          <w:ins w:id="409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1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0 (0.07, 12.77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1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6 (0.06, 6.03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1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92 (0.05, 85.2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1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8 (0.01, 43.1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1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1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5 (0.07, 15.8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2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2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47 (0.00, 28.64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2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2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9 (0.05, 28.6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2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2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+Erlotinib</w:t>
              </w:r>
            </w:ins>
          </w:p>
        </w:tc>
      </w:tr>
      <w:tr w:rsidR="001526E4">
        <w:trPr>
          <w:trHeight w:val="285"/>
          <w:jc w:val="center"/>
          <w:ins w:id="426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27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428" w:author="Administrator" w:date="2016-09-30T09:32:00Z">
              <w:r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DCR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29" w:author="Administrator" w:date="2016-09-30T09:32:00Z"/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0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1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2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3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4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5" w:author="Administrator" w:date="2016-09-30T09:32:00Z"/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26E4">
        <w:trPr>
          <w:trHeight w:val="285"/>
          <w:jc w:val="center"/>
          <w:ins w:id="436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3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3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Placebo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3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4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9 (0.84, 3.6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4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4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3 (0.39, 6.1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4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4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6 (0.39, 6.3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4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4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92 (0.68, 5.8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4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4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81 (0.37, 8.6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4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0 (0.35, 7.6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5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7 (0.26, 5.44)</w:t>
              </w:r>
            </w:ins>
          </w:p>
        </w:tc>
      </w:tr>
      <w:tr w:rsidR="001526E4">
        <w:trPr>
          <w:trHeight w:val="285"/>
          <w:jc w:val="center"/>
          <w:ins w:id="453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5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9 (0.27, 1.2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5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5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5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9 (0.18, 4.1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6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6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2 (0.19, 4.25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6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6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4 (0.40, 3.2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6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6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7 (0.18, 5.9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6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6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5 (0.24, 3.6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6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6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9 (0.17, 2.62)</w:t>
              </w:r>
            </w:ins>
          </w:p>
        </w:tc>
      </w:tr>
      <w:tr w:rsidR="001526E4">
        <w:trPr>
          <w:trHeight w:val="285"/>
          <w:jc w:val="center"/>
          <w:ins w:id="470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7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7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5 (0.16, 2.5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7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7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2 (0.24, 5.4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7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7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Ramuciruma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7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7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1 (0.15, 6.8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7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8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7 (0.22, 7.2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8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8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8 (0.15, 9.35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8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8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6 (0.13, 8.20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8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8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7 (0.10, 5.95)</w:t>
              </w:r>
            </w:ins>
          </w:p>
        </w:tc>
      </w:tr>
      <w:tr w:rsidR="001526E4">
        <w:trPr>
          <w:trHeight w:val="285"/>
          <w:jc w:val="center"/>
          <w:ins w:id="487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8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8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4 (0.16, 2.56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9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9 (0.24, 5.28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9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9 (0.15, 6.7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49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Everolimus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9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3 (0.22, 7.3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49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49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8 (0.14, 9.53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0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0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4 (0.13, 8.36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0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0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5 (0.09, 5.99)</w:t>
              </w:r>
            </w:ins>
          </w:p>
        </w:tc>
      </w:tr>
      <w:tr w:rsidR="001526E4">
        <w:trPr>
          <w:trHeight w:val="285"/>
          <w:jc w:val="center"/>
          <w:ins w:id="504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0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0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0.52 (0.17, 1.48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0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0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8 (0.31, 2.52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0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9 (0.14, 4.4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1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1 (0.14, 4.4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1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Brivanib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1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5 (0.14, 6.1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1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1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4 (0.15, 4.61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1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2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2 (0.11, 3.13)</w:t>
              </w:r>
            </w:ins>
          </w:p>
        </w:tc>
      </w:tr>
      <w:tr w:rsidR="001526E4">
        <w:trPr>
          <w:trHeight w:val="285"/>
          <w:jc w:val="center"/>
          <w:ins w:id="521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2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2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55 (0.12, 2.6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2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2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3 (0.17, 5.51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2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2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5 (0.11, 6.87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2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2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5 (0.10, 7.03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3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3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6 (0.16, 7.3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3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3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Tivan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3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3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9 (0.10, 8.09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3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3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6 (0.07, 5.92)</w:t>
              </w:r>
            </w:ins>
          </w:p>
        </w:tc>
      </w:tr>
      <w:tr w:rsidR="001526E4">
        <w:trPr>
          <w:trHeight w:val="285"/>
          <w:jc w:val="center"/>
          <w:ins w:id="538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3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4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63 (0.13, 2.86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4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4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05 (0.27, 4.1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4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4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4 (0.12, 7.4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45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46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97 (0.12, 7.86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47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48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9 (0.22, 6.64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49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0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13 (0.12, 10.26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51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2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unitinib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53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4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73 (0.11, 4.89)</w:t>
              </w:r>
            </w:ins>
          </w:p>
        </w:tc>
      </w:tr>
      <w:tr w:rsidR="001526E4">
        <w:trPr>
          <w:trHeight w:val="285"/>
          <w:jc w:val="center"/>
          <w:ins w:id="555" w:author="Administrator" w:date="2016-09-30T09:32:00Z"/>
        </w:trPr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5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0.85 (0.18, 3.9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5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5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44 (0.38, 5.8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6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6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29 (0.17, 9.83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62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63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3 (0.17, 10.79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64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65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61 (0.32, 9.30)</w:t>
              </w:r>
            </w:ins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66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67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52 (0.17, 13.5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6E4" w:rsidRDefault="001526E4">
            <w:pPr>
              <w:widowControl/>
              <w:jc w:val="left"/>
              <w:rPr>
                <w:ins w:id="568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69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>1.37 (0.20, 9.28)</w:t>
              </w:r>
            </w:ins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26E4" w:rsidRDefault="001526E4">
            <w:pPr>
              <w:widowControl/>
              <w:jc w:val="left"/>
              <w:rPr>
                <w:ins w:id="570" w:author="Administrator" w:date="2016-09-30T09:32:00Z"/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ins w:id="571" w:author="Administrator" w:date="2016-09-30T09:32:00Z">
              <w:r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  <w:shd w:val="pct15" w:color="auto" w:fill="FFFFFF"/>
                </w:rPr>
                <w:t>Sorafenib+Erlotinib</w:t>
              </w:r>
            </w:ins>
          </w:p>
        </w:tc>
      </w:tr>
    </w:tbl>
    <w:p w:rsidR="001526E4" w:rsidRDefault="001526E4">
      <w:pPr>
        <w:adjustRightInd w:val="0"/>
        <w:snapToGrid w:val="0"/>
        <w:rPr>
          <w:ins w:id="572" w:author="Administrator" w:date="2016-09-30T09:41:00Z"/>
          <w:rFonts w:ascii="Times New Roman" w:hAnsi="Times New Roman" w:cs="Times New Roman"/>
          <w:kern w:val="0"/>
        </w:rPr>
      </w:pPr>
      <w:ins w:id="573" w:author="Administrator" w:date="2016-09-30T09:41:00Z">
        <w:r>
          <w:rPr>
            <w:rFonts w:ascii="Times New Roman" w:hAnsi="Times New Roman" w:cs="Times New Roman"/>
          </w:rPr>
          <w:t xml:space="preserve">Notes: SD = stable disease; PD = progressive disease; CR = complete response; DCR = disease control rate; </w:t>
        </w:r>
        <w:r>
          <w:rPr>
            <w:rFonts w:ascii="Times New Roman" w:hAnsi="Times New Roman" w:cs="Times New Roman"/>
            <w:kern w:val="0"/>
          </w:rPr>
          <w:t xml:space="preserve">ORR: CR +PR; DCR = SD+CR+PR; </w:t>
        </w:r>
        <w:r>
          <w:rPr>
            <w:rFonts w:ascii="Times New Roman" w:hAnsi="Times New Roman" w:cs="Times New Roman"/>
          </w:rPr>
          <w:t xml:space="preserve">OR: </w:t>
        </w:r>
        <w:r>
          <w:rPr>
            <w:rFonts w:ascii="Times New Roman" w:hAnsi="Times New Roman" w:cs="Times New Roman"/>
            <w:kern w:val="0"/>
          </w:rPr>
          <w:t xml:space="preserve">odds ratio; HR: </w:t>
        </w:r>
        <w:r>
          <w:rPr>
            <w:rFonts w:ascii="Times New Roman" w:hAnsi="Times New Roman" w:cs="Times New Roman"/>
            <w:color w:val="000000"/>
            <w:kern w:val="0"/>
          </w:rPr>
          <w:t>hazard ratio.</w:t>
        </w:r>
      </w:ins>
    </w:p>
    <w:p w:rsidR="001526E4" w:rsidRDefault="001526E4">
      <w:pPr>
        <w:widowControl/>
        <w:adjustRightInd w:val="0"/>
        <w:snapToGrid w:val="0"/>
        <w:rPr>
          <w:ins w:id="574" w:author="Administrator" w:date="2016-09-30T09:25:00Z"/>
          <w:rFonts w:ascii="Times New Roman" w:hAnsi="Times New Roman" w:cs="Times New Roman"/>
          <w:kern w:val="0"/>
        </w:rPr>
      </w:pPr>
    </w:p>
    <w:p w:rsidR="001526E4" w:rsidRDefault="001526E4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1526E4" w:rsidRDefault="001526E4">
      <w:pPr>
        <w:rPr>
          <w:rFonts w:ascii="Times New Roman" w:hAnsi="Times New Roman" w:cs="Times New Roman"/>
        </w:rPr>
      </w:pPr>
    </w:p>
    <w:p w:rsidR="001526E4" w:rsidRDefault="001526E4">
      <w:pPr>
        <w:widowControl/>
        <w:jc w:val="left"/>
        <w:rPr>
          <w:rFonts w:ascii="Times New Roman" w:hAnsi="Times New Roman" w:cs="Times New Roman"/>
          <w:color w:val="000000"/>
        </w:rPr>
      </w:pPr>
    </w:p>
    <w:sectPr w:rsidR="001526E4" w:rsidSect="001526E4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42C1" w:rsidRDefault="000042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0042C1" w:rsidRDefault="000042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26E4" w:rsidRDefault="00FB2579">
    <w:pPr>
      <w:pStyle w:val="Footer"/>
      <w:jc w:val="center"/>
      <w:rPr>
        <w:rFonts w:ascii="Times New Roman" w:hAnsi="Times New Roman" w:cs="Times New Roman"/>
      </w:rPr>
    </w:pPr>
    <w:fldSimple w:instr="PAGE   \* MERGEFORMAT">
      <w:r w:rsidR="008C2FC3" w:rsidRPr="008C2FC3">
        <w:rPr>
          <w:noProof/>
          <w:lang w:val="zh-CN"/>
        </w:rPr>
        <w:t>1</w:t>
      </w:r>
    </w:fldSimple>
  </w:p>
  <w:p w:rsidR="001526E4" w:rsidRDefault="001526E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42C1" w:rsidRDefault="000042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0042C1" w:rsidRDefault="000042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1526E4"/>
    <w:rsid w:val="000042C1"/>
    <w:rsid w:val="001526E4"/>
    <w:rsid w:val="008C2FC3"/>
    <w:rsid w:val="00FB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79"/>
    <w:pPr>
      <w:widowControl w:val="0"/>
      <w:jc w:val="both"/>
    </w:pPr>
    <w:rPr>
      <w:rFonts w:ascii="Calibri" w:eastAsia="SimSun" w:hAnsi="Calibri" w:cs="Calibr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2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5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B2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579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FB25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25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7</Words>
  <Characters>5118</Characters>
  <Application>Microsoft Office Word</Application>
  <DocSecurity>0</DocSecurity>
  <Lines>42</Lines>
  <Paragraphs>12</Paragraphs>
  <ScaleCrop>false</ScaleCrop>
  <Company>微软中国</Company>
  <LinksUpToDate>false</LinksUpToDate>
  <CharactersWithSpaces>6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74700</cp:lastModifiedBy>
  <cp:revision>2</cp:revision>
  <dcterms:created xsi:type="dcterms:W3CDTF">2016-12-06T21:56:00Z</dcterms:created>
  <dcterms:modified xsi:type="dcterms:W3CDTF">2016-12-06T21:56:00Z</dcterms:modified>
</cp:coreProperties>
</file>